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3A9" w:rsidRPr="0081688B" w:rsidRDefault="00E233A9" w:rsidP="00E233A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4</w:t>
      </w:r>
      <w:r w:rsidRPr="0081688B">
        <w:rPr>
          <w:rFonts w:ascii="Times New Roman" w:hAnsi="Times New Roman" w:cs="Times New Roman"/>
          <w:b/>
          <w:lang w:val="en-US"/>
        </w:rPr>
        <w:t>.</w:t>
      </w:r>
      <w:r w:rsidRPr="0081688B">
        <w:rPr>
          <w:rFonts w:ascii="Times New Roman" w:hAnsi="Times New Roman" w:cs="Times New Roman"/>
          <w:lang w:val="en-US"/>
        </w:rPr>
        <w:t xml:space="preserve"> Differences between participants in BCT preferences for physical activity by </w:t>
      </w:r>
      <w:r>
        <w:rPr>
          <w:rFonts w:ascii="Times New Roman" w:hAnsi="Times New Roman" w:cs="Times New Roman"/>
          <w:lang w:val="en-US"/>
        </w:rPr>
        <w:t xml:space="preserve">users’ intention to change behavior and </w:t>
      </w:r>
      <w:r w:rsidRPr="0081688B">
        <w:rPr>
          <w:rFonts w:ascii="Times New Roman" w:hAnsi="Times New Roman" w:cs="Times New Roman"/>
          <w:lang w:val="en-US"/>
        </w:rPr>
        <w:t xml:space="preserve">behavioral adoption </w:t>
      </w:r>
    </w:p>
    <w:tbl>
      <w:tblPr>
        <w:tblStyle w:val="Tabelraster"/>
        <w:tblW w:w="9493" w:type="dxa"/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134"/>
        <w:gridCol w:w="1134"/>
        <w:gridCol w:w="1134"/>
      </w:tblGrid>
      <w:tr w:rsidR="00E233A9" w:rsidRPr="007C3D7E" w:rsidTr="004433DD">
        <w:trPr>
          <w:tblHeader/>
        </w:trPr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P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VPA</w:t>
            </w:r>
          </w:p>
        </w:tc>
      </w:tr>
      <w:tr w:rsidR="00E233A9" w:rsidRPr="007C3D7E" w:rsidTr="004433DD">
        <w:trPr>
          <w:tblHeader/>
        </w:trPr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 change technique</w:t>
            </w:r>
            <w:bookmarkStart w:id="0" w:name="_GoBack"/>
            <w:bookmarkEnd w:id="0"/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intention (n=8)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intention (n=77)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ehavior 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</w:t>
            </w: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7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ehavior 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</w:t>
            </w: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78)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: Info behavior-health outcome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38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5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8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9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2: Self-monitoring of behavior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1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6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61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5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8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3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2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3: Feedback on how well I do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2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4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36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8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2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1: Getting insight in differences between what I do and what is needed to achieve the desired outcome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36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9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6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8: Getting tips tailored to my profile in relation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5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1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6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3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0: Regular feedback on how m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ibutes to the desired outcome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16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3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9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4: Instructions how to impro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8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2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5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6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6: Adjusting personal goals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4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7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80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5: Setting personal goals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8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8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8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5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8: Setting a personally desired outcome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3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4.09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3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1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3: Identifying barrie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2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4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4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9: Adjusting my personally desired outcome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4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92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4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5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7: Gradually building up to more difficult goals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86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7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3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7: Getting time management tips that help me improve m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7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9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4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20: Getting a reminder when it is time to do something about m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38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69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6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5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CT21: That the app provides encouragement and helps to keep it up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2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6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2: Creating an action plan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7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7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5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T15: To compare myself with o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s with a similar profile of 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3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2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8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7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22: Getting a reward, incentive or appreciation when I make progress in relation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1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29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2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2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9: Getting video’s that show me how to improve m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0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17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0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3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.004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4: Getting social support to improve m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5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0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6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7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CT16: That I can be an example to others, inspire or motivate them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7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74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8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0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7: Instructions from virtual coach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7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3.11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H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4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2: Competition with others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2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61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2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H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1</w:t>
            </w:r>
          </w:p>
        </w:tc>
      </w:tr>
      <w:tr w:rsidR="00E233A9" w:rsidRPr="0081688B" w:rsidTr="004433DD">
        <w:tc>
          <w:tcPr>
            <w:tcW w:w="3823" w:type="dxa"/>
            <w:tcBorders>
              <w:bottom w:val="single" w:sz="4" w:space="0" w:color="auto"/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8: Asking questions via chat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2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54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H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5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7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1: Gamification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38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57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1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4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3: Narrative 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75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6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7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35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4: Character in a narrative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6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8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91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9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5: Support by celebrities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4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46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1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07</w:t>
            </w:r>
          </w:p>
        </w:tc>
      </w:tr>
      <w:tr w:rsidR="00E233A9" w:rsidRPr="0081688B" w:rsidTr="004433DD">
        <w:tc>
          <w:tcPr>
            <w:tcW w:w="3823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6: Connection to social media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2.00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=1.63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7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20</w:t>
            </w:r>
          </w:p>
        </w:tc>
        <w:tc>
          <w:tcPr>
            <w:tcW w:w="1134" w:type="dxa"/>
            <w:tcBorders>
              <w:right w:val="nil"/>
            </w:tcBorders>
          </w:tcPr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7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233A9" w:rsidRPr="00AE0A37" w:rsidRDefault="00E233A9" w:rsidP="004433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E0A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63</w:t>
            </w:r>
          </w:p>
        </w:tc>
      </w:tr>
    </w:tbl>
    <w:p w:rsidR="00E233A9" w:rsidRPr="0081688B" w:rsidRDefault="00E233A9" w:rsidP="00E233A9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>NH: No homogeneity of variances</w:t>
      </w:r>
    </w:p>
    <w:p w:rsidR="00E233A9" w:rsidRPr="0081688B" w:rsidRDefault="00E233A9" w:rsidP="00E233A9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>(</w:t>
      </w:r>
      <w:proofErr w:type="spellStart"/>
      <w:r w:rsidRPr="0081688B">
        <w:rPr>
          <w:rFonts w:ascii="Times New Roman" w:hAnsi="Times New Roman" w:cs="Times New Roman"/>
          <w:sz w:val="18"/>
          <w:szCs w:val="18"/>
          <w:lang w:val="en-US"/>
        </w:rPr>
        <w:t>df</w:t>
      </w:r>
      <w:proofErr w:type="spellEnd"/>
      <w:r w:rsidRPr="0081688B">
        <w:rPr>
          <w:rFonts w:ascii="Times New Roman" w:hAnsi="Times New Roman" w:cs="Times New Roman"/>
          <w:sz w:val="18"/>
          <w:szCs w:val="18"/>
          <w:lang w:val="en-US"/>
        </w:rPr>
        <w:t>)</w:t>
      </w:r>
      <w:r>
        <w:rPr>
          <w:rFonts w:ascii="Times New Roman" w:hAnsi="Times New Roman" w:cs="Times New Roman"/>
          <w:sz w:val="18"/>
          <w:szCs w:val="18"/>
          <w:lang w:val="en-US"/>
        </w:rPr>
        <w:t>: 1,83</w:t>
      </w:r>
    </w:p>
    <w:p w:rsidR="00E70250" w:rsidRPr="00E233A9" w:rsidRDefault="00E233A9" w:rsidP="00E233A9">
      <w:pPr>
        <w:rPr>
          <w:lang w:val="en-US"/>
        </w:rPr>
      </w:pPr>
      <w:r w:rsidRPr="0081688B">
        <w:rPr>
          <w:rFonts w:ascii="Times New Roman" w:hAnsi="Times New Roman" w:cs="Times New Roman"/>
          <w:sz w:val="18"/>
          <w:szCs w:val="18"/>
          <w:lang w:val="en-US"/>
        </w:rPr>
        <w:t>BCT: behavior change technique; EF: engagement feature</w:t>
      </w:r>
    </w:p>
    <w:sectPr w:rsidR="00E70250" w:rsidRPr="00E233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3A9"/>
    <w:rsid w:val="00E233A9"/>
    <w:rsid w:val="00E7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E5D361-F97B-45E3-9723-7B560069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233A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23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T</dc:creator>
  <cp:keywords/>
  <dc:description/>
  <cp:lastModifiedBy>DICT</cp:lastModifiedBy>
  <cp:revision>1</cp:revision>
  <dcterms:created xsi:type="dcterms:W3CDTF">2019-10-30T15:06:00Z</dcterms:created>
  <dcterms:modified xsi:type="dcterms:W3CDTF">2019-10-30T15:07:00Z</dcterms:modified>
</cp:coreProperties>
</file>